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EF6E" w14:textId="77777777" w:rsidR="0076197E" w:rsidRPr="00B3798B" w:rsidRDefault="0076197E" w:rsidP="0076197E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B3798B">
        <w:rPr>
          <w:rFonts w:ascii="Times New Roman" w:hAnsi="Times New Roman" w:cs="Times New Roman"/>
          <w:color w:val="000000"/>
          <w:lang w:val="en-US"/>
        </w:rPr>
        <w:t>Supplementa</w:t>
      </w:r>
      <w:r>
        <w:rPr>
          <w:rFonts w:ascii="Times New Roman" w:hAnsi="Times New Roman" w:cs="Times New Roman"/>
          <w:color w:val="000000"/>
          <w:lang w:val="en-US"/>
        </w:rPr>
        <w:t>ry</w:t>
      </w:r>
      <w:r w:rsidRPr="00B3798B">
        <w:rPr>
          <w:rFonts w:ascii="Times New Roman" w:hAnsi="Times New Roman" w:cs="Times New Roman"/>
          <w:color w:val="000000"/>
          <w:lang w:val="en-US"/>
        </w:rPr>
        <w:t xml:space="preserve"> Tabl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AF5F2A">
        <w:rPr>
          <w:rFonts w:ascii="Times New Roman" w:hAnsi="Times New Roman" w:cs="Times New Roman"/>
          <w:color w:val="000000"/>
          <w:lang w:val="en-US"/>
        </w:rPr>
        <w:t>4.</w:t>
      </w:r>
      <w:r w:rsidRPr="00B3798B">
        <w:rPr>
          <w:rFonts w:ascii="Times New Roman" w:hAnsi="Times New Roman" w:cs="Times New Roman"/>
          <w:color w:val="000000"/>
          <w:lang w:val="en-US"/>
        </w:rPr>
        <w:t xml:space="preserve"> Distribution of CYP2D6 metabolizers by recruitment area in SUPER-Finland.</w:t>
      </w:r>
    </w:p>
    <w:p w14:paraId="0B76115A" w14:textId="77777777" w:rsidR="0076197E" w:rsidRPr="00B3798B" w:rsidRDefault="00FC0A98" w:rsidP="0076197E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4E35C76E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4B845AA0" w14:textId="77777777" w:rsidR="0076197E" w:rsidRPr="00B3798B" w:rsidRDefault="0076197E" w:rsidP="0076197E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B3798B">
        <w:rPr>
          <w:rFonts w:ascii="Times New Roman" w:hAnsi="Times New Roman" w:cs="Times New Roman"/>
          <w:color w:val="000000"/>
          <w:lang w:val="en-US"/>
        </w:rPr>
        <w:t xml:space="preserve">% (n) </w:t>
      </w:r>
      <w:r w:rsidRPr="00B3798B">
        <w:rPr>
          <w:rFonts w:ascii="Times New Roman" w:hAnsi="Times New Roman" w:cs="Times New Roman"/>
          <w:color w:val="000000"/>
          <w:lang w:val="en-US"/>
        </w:rPr>
        <w:tab/>
      </w:r>
      <w:r w:rsidRPr="00B3798B">
        <w:rPr>
          <w:rFonts w:ascii="Times New Roman" w:hAnsi="Times New Roman" w:cs="Times New Roman"/>
          <w:color w:val="000000"/>
          <w:lang w:val="en-US"/>
        </w:rPr>
        <w:tab/>
        <w:t>UM</w:t>
      </w:r>
      <w:r w:rsidRPr="00B3798B">
        <w:rPr>
          <w:rFonts w:ascii="Times New Roman" w:hAnsi="Times New Roman" w:cs="Times New Roman"/>
          <w:color w:val="000000"/>
          <w:lang w:val="en-US"/>
        </w:rPr>
        <w:tab/>
      </w:r>
      <w:r w:rsidRPr="00B3798B">
        <w:rPr>
          <w:rFonts w:ascii="Times New Roman" w:hAnsi="Times New Roman" w:cs="Times New Roman"/>
          <w:color w:val="000000"/>
          <w:lang w:val="en-US"/>
        </w:rPr>
        <w:tab/>
        <w:t>NM</w:t>
      </w:r>
      <w:r w:rsidRPr="00B3798B">
        <w:rPr>
          <w:rFonts w:ascii="Times New Roman" w:hAnsi="Times New Roman" w:cs="Times New Roman"/>
          <w:color w:val="000000"/>
          <w:lang w:val="en-US"/>
        </w:rPr>
        <w:tab/>
      </w:r>
      <w:r w:rsidRPr="00B3798B">
        <w:rPr>
          <w:rFonts w:ascii="Times New Roman" w:hAnsi="Times New Roman" w:cs="Times New Roman"/>
          <w:color w:val="000000"/>
          <w:lang w:val="en-US"/>
        </w:rPr>
        <w:tab/>
        <w:t>IM</w:t>
      </w:r>
      <w:r w:rsidRPr="00B3798B">
        <w:rPr>
          <w:rFonts w:ascii="Times New Roman" w:hAnsi="Times New Roman" w:cs="Times New Roman"/>
          <w:color w:val="000000"/>
          <w:lang w:val="en-US"/>
        </w:rPr>
        <w:tab/>
      </w:r>
      <w:r w:rsidRPr="00B3798B">
        <w:rPr>
          <w:rFonts w:ascii="Times New Roman" w:hAnsi="Times New Roman" w:cs="Times New Roman"/>
          <w:color w:val="000000"/>
          <w:lang w:val="en-US"/>
        </w:rPr>
        <w:tab/>
        <w:t>PM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  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  n total</w:t>
      </w:r>
    </w:p>
    <w:p w14:paraId="2F95770E" w14:textId="77777777" w:rsidR="0076197E" w:rsidRPr="00B3798B" w:rsidRDefault="00FC0A98" w:rsidP="0076197E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64C0C834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14052024" w14:textId="77777777" w:rsidR="0076197E" w:rsidRPr="00B3798B" w:rsidRDefault="0076197E" w:rsidP="0076197E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Helsinki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6.5 (152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61.2 (1426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28.4 (662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3.8 (89)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2329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</w:p>
    <w:p w14:paraId="23AEC691" w14:textId="77777777" w:rsidR="0076197E" w:rsidRPr="00B3798B" w:rsidRDefault="0076197E" w:rsidP="0076197E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Tampere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7.5 (172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62.1 (1428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27.7 (637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2.7 (61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2298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</w:p>
    <w:p w14:paraId="03047914" w14:textId="77777777" w:rsidR="0076197E" w:rsidRPr="00B3798B" w:rsidRDefault="0076197E" w:rsidP="0076197E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Kuopio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>5.0 (94)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>65.6 (1238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26.1 (493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3.2 (61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1886</w:t>
      </w:r>
    </w:p>
    <w:p w14:paraId="5DA5A3EB" w14:textId="77777777" w:rsidR="0076197E" w:rsidRPr="00B3798B" w:rsidRDefault="0076197E" w:rsidP="0076197E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Oulu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>7.7 (134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61.5 (1067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27.8 (483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3.0 (52)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1736</w:t>
      </w:r>
    </w:p>
    <w:p w14:paraId="368E5C4B" w14:textId="77777777" w:rsidR="0076197E" w:rsidRPr="00B3798B" w:rsidRDefault="0076197E" w:rsidP="0076197E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Turku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>5.4 (55)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>64.3 (652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26.7 (270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3.6 (36)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1013</w:t>
      </w:r>
    </w:p>
    <w:p w14:paraId="0E7785A3" w14:textId="77777777" w:rsidR="0076197E" w:rsidRPr="00B3798B" w:rsidRDefault="00FC0A98" w:rsidP="0076197E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2B304909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1A4E7045" w14:textId="77777777" w:rsidR="0076197E" w:rsidRPr="00B3798B" w:rsidRDefault="0076197E" w:rsidP="0076197E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B3798B">
        <w:rPr>
          <w:rFonts w:ascii="Times New Roman" w:hAnsi="Times New Roman" w:cs="Times New Roman"/>
          <w:color w:val="000000"/>
          <w:lang w:val="en-US"/>
        </w:rPr>
        <w:t>UM, ultrarapid metabolizer; NM, normal metabolizer; IM, intermediate metabolizer; PM, poor metabolizer</w:t>
      </w:r>
    </w:p>
    <w:p w14:paraId="3A2420C9" w14:textId="77777777" w:rsidR="0076197E" w:rsidRPr="0076197E" w:rsidRDefault="0076197E">
      <w:pPr>
        <w:rPr>
          <w:lang w:val="en-US"/>
        </w:rPr>
      </w:pPr>
    </w:p>
    <w:sectPr w:rsidR="0076197E" w:rsidRPr="00761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97E"/>
    <w:rsid w:val="0076197E"/>
    <w:rsid w:val="00FC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9A63FF"/>
  <w15:chartTrackingRefBased/>
  <w15:docId w15:val="{7C1BAF02-5323-3643-93F1-74ABFFEC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97E"/>
    <w:pPr>
      <w:spacing w:after="160" w:line="480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Häkkinen</dc:creator>
  <cp:keywords/>
  <dc:description/>
  <cp:lastModifiedBy>Katja Häkkinen</cp:lastModifiedBy>
  <cp:revision>1</cp:revision>
  <dcterms:created xsi:type="dcterms:W3CDTF">2022-02-01T12:16:00Z</dcterms:created>
  <dcterms:modified xsi:type="dcterms:W3CDTF">2022-02-01T12:16:00Z</dcterms:modified>
</cp:coreProperties>
</file>